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753B2" w14:textId="2BA9FD16" w:rsidR="005A475B" w:rsidRPr="00816860" w:rsidRDefault="002C5DE0" w:rsidP="005A475B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8A320C">
        <w:rPr>
          <w:rFonts w:ascii="Arial" w:hAnsi="Arial" w:cs="Arial"/>
          <w:b/>
          <w:sz w:val="20"/>
          <w:szCs w:val="20"/>
        </w:rPr>
        <w:t>3</w:t>
      </w:r>
      <w:r w:rsidR="007C3D24">
        <w:rPr>
          <w:rFonts w:ascii="Arial" w:hAnsi="Arial" w:cs="Arial"/>
          <w:b/>
          <w:sz w:val="20"/>
          <w:szCs w:val="20"/>
        </w:rPr>
        <w:t xml:space="preserve"> File</w:t>
      </w:r>
      <w:r>
        <w:rPr>
          <w:rFonts w:ascii="Arial" w:hAnsi="Arial" w:cs="Arial"/>
          <w:b/>
          <w:sz w:val="20"/>
          <w:szCs w:val="20"/>
        </w:rPr>
        <w:t>.</w:t>
      </w:r>
      <w:r w:rsidR="005A475B">
        <w:rPr>
          <w:rFonts w:ascii="Arial" w:hAnsi="Arial" w:cs="Arial"/>
          <w:b/>
          <w:sz w:val="20"/>
          <w:szCs w:val="20"/>
        </w:rPr>
        <w:t xml:space="preserve"> Search strategy</w:t>
      </w:r>
      <w:r w:rsidR="00B00B64">
        <w:rPr>
          <w:rFonts w:ascii="Arial" w:hAnsi="Arial" w:cs="Arial"/>
          <w:b/>
          <w:sz w:val="20"/>
          <w:szCs w:val="20"/>
        </w:rPr>
        <w:t xml:space="preserve"> for MEDLINE</w:t>
      </w:r>
    </w:p>
    <w:p w14:paraId="788FA634" w14:textId="77777777" w:rsidR="005A475B" w:rsidRPr="00225ABF" w:rsidRDefault="005A475B" w:rsidP="0026688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25ABF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Organ Transplantation/ or Kidney Transplantation/ or Liver Transplantation/ or </w:t>
      </w:r>
      <w:r w:rsidRPr="00225AB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((liver* or </w:t>
      </w:r>
      <w:proofErr w:type="spellStart"/>
      <w:r w:rsidRPr="00225ABF">
        <w:rPr>
          <w:rFonts w:ascii="Arial" w:hAnsi="Arial" w:cs="Arial"/>
          <w:color w:val="000000" w:themeColor="text1"/>
          <w:sz w:val="20"/>
          <w:szCs w:val="20"/>
          <w:lang w:val="en-GB"/>
        </w:rPr>
        <w:t>hepat</w:t>
      </w:r>
      <w:proofErr w:type="spellEnd"/>
      <w:r w:rsidRPr="00225ABF">
        <w:rPr>
          <w:rFonts w:ascii="Arial" w:hAnsi="Arial" w:cs="Arial"/>
          <w:color w:val="000000" w:themeColor="text1"/>
          <w:sz w:val="20"/>
          <w:szCs w:val="20"/>
          <w:lang w:val="en-GB"/>
        </w:rPr>
        <w:t>* or solid organ or renal or kidney*) adj3 (transplant* or graft*)).</w:t>
      </w:r>
      <w:proofErr w:type="spellStart"/>
      <w:r w:rsidRPr="00225ABF">
        <w:rPr>
          <w:rFonts w:ascii="Arial" w:hAnsi="Arial" w:cs="Arial"/>
          <w:color w:val="000000" w:themeColor="text1"/>
          <w:sz w:val="20"/>
          <w:szCs w:val="20"/>
          <w:lang w:val="en-GB"/>
        </w:rPr>
        <w:t>tw</w:t>
      </w:r>
      <w:proofErr w:type="spellEnd"/>
      <w:r w:rsidRPr="00225ABF">
        <w:rPr>
          <w:rFonts w:ascii="Arial" w:hAnsi="Arial" w:cs="Arial"/>
          <w:color w:val="000000" w:themeColor="text1"/>
          <w:sz w:val="20"/>
          <w:szCs w:val="20"/>
          <w:lang w:val="en-GB"/>
        </w:rPr>
        <w:t>. </w:t>
      </w:r>
    </w:p>
    <w:p w14:paraId="39E81858" w14:textId="77777777" w:rsidR="005A475B" w:rsidRPr="00225ABF" w:rsidRDefault="005A475B" w:rsidP="0026688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25ABF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Living Donors/</w:t>
      </w:r>
    </w:p>
    <w:p w14:paraId="17FAC0C3" w14:textId="77777777" w:rsidR="005A475B" w:rsidRPr="00225ABF" w:rsidRDefault="005A475B" w:rsidP="0026688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25ABF">
        <w:rPr>
          <w:rFonts w:ascii="Arial" w:hAnsi="Arial" w:cs="Arial"/>
          <w:color w:val="000000" w:themeColor="text1"/>
          <w:sz w:val="20"/>
          <w:szCs w:val="20"/>
        </w:rPr>
        <w:t>1 AND 2</w:t>
      </w:r>
    </w:p>
    <w:p w14:paraId="09C1B5AF" w14:textId="77777777" w:rsidR="005A475B" w:rsidRPr="00225ABF" w:rsidRDefault="005A475B" w:rsidP="0026688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25ABF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((non-directed or </w:t>
      </w:r>
      <w:proofErr w:type="spellStart"/>
      <w:r w:rsidRPr="00225ABF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non directed</w:t>
      </w:r>
      <w:proofErr w:type="spellEnd"/>
      <w:r w:rsidRPr="00225ABF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or </w:t>
      </w:r>
      <w:proofErr w:type="spellStart"/>
      <w:r w:rsidRPr="00225ABF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altruis</w:t>
      </w:r>
      <w:proofErr w:type="spellEnd"/>
      <w:r w:rsidRPr="00225ABF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* or indirect* or unrelated or </w:t>
      </w:r>
      <w:proofErr w:type="spellStart"/>
      <w:r w:rsidRPr="00225ABF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unspecifi*</w:t>
      </w:r>
      <w:proofErr w:type="spellEnd"/>
      <w:r w:rsidRPr="00225ABF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or anonym* or unconditional or nonbiological or stranger or community or good </w:t>
      </w:r>
      <w:proofErr w:type="spellStart"/>
      <w:r w:rsidRPr="00225ABF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samaritan</w:t>
      </w:r>
      <w:proofErr w:type="spellEnd"/>
      <w:r w:rsidRPr="00225ABF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) adj3 (</w:t>
      </w:r>
      <w:proofErr w:type="spellStart"/>
      <w:r w:rsidRPr="00225ABF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donat</w:t>
      </w:r>
      <w:proofErr w:type="spellEnd"/>
      <w:r w:rsidRPr="00225ABF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* or donor*)).</w:t>
      </w:r>
      <w:proofErr w:type="spellStart"/>
      <w:r w:rsidRPr="00225ABF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tw</w:t>
      </w:r>
      <w:proofErr w:type="spellEnd"/>
      <w:r w:rsidRPr="00225ABF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.</w:t>
      </w:r>
    </w:p>
    <w:p w14:paraId="6763C0EE" w14:textId="77777777" w:rsidR="005A475B" w:rsidRPr="00225ABF" w:rsidRDefault="005A475B" w:rsidP="0026688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25ABF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3 OR 4</w:t>
      </w:r>
    </w:p>
    <w:p w14:paraId="78ED59CD" w14:textId="47265AD3" w:rsidR="005A475B" w:rsidRPr="00B00B64" w:rsidRDefault="005A475B" w:rsidP="0026688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25ABF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exp Attitude to Health/ or communication/ or decision making/ or Health Knowledge, Attitudes, </w:t>
      </w:r>
      <w:r w:rsidRPr="00BE0AF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Practice/ or (donor* adj2 (perspective* or reflection* or view* or experience* or motivation* or value* or belie* or barrier* or challenge* or difficult*)).</w:t>
      </w:r>
      <w:proofErr w:type="spellStart"/>
      <w:r w:rsidRPr="00BE0AF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tw</w:t>
      </w:r>
      <w:proofErr w:type="spellEnd"/>
      <w:r w:rsidRPr="00BE0AF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.</w:t>
      </w:r>
    </w:p>
    <w:p w14:paraId="25773B21" w14:textId="5E7410B5" w:rsidR="00B00B64" w:rsidRPr="00BE0AF7" w:rsidRDefault="00B00B64" w:rsidP="0026688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B00B64">
        <w:rPr>
          <w:rFonts w:ascii="Arial" w:hAnsi="Arial" w:cs="Arial"/>
          <w:color w:val="000000" w:themeColor="text1"/>
          <w:sz w:val="20"/>
          <w:szCs w:val="20"/>
        </w:rPr>
        <w:t xml:space="preserve">exp Qualitative Research/ or ((("semi-structured" or </w:t>
      </w:r>
      <w:proofErr w:type="spellStart"/>
      <w:r w:rsidRPr="00B00B64">
        <w:rPr>
          <w:rFonts w:ascii="Arial" w:hAnsi="Arial" w:cs="Arial"/>
          <w:color w:val="000000" w:themeColor="text1"/>
          <w:sz w:val="20"/>
          <w:szCs w:val="20"/>
        </w:rPr>
        <w:t>semistructured</w:t>
      </w:r>
      <w:proofErr w:type="spellEnd"/>
      <w:r w:rsidRPr="00B00B64">
        <w:rPr>
          <w:rFonts w:ascii="Arial" w:hAnsi="Arial" w:cs="Arial"/>
          <w:color w:val="000000" w:themeColor="text1"/>
          <w:sz w:val="20"/>
          <w:szCs w:val="20"/>
        </w:rPr>
        <w:t xml:space="preserve"> or unstructured or informal or "in-depth" or </w:t>
      </w:r>
      <w:proofErr w:type="spellStart"/>
      <w:r w:rsidRPr="00B00B64">
        <w:rPr>
          <w:rFonts w:ascii="Arial" w:hAnsi="Arial" w:cs="Arial"/>
          <w:color w:val="000000" w:themeColor="text1"/>
          <w:sz w:val="20"/>
          <w:szCs w:val="20"/>
        </w:rPr>
        <w:t>indepth</w:t>
      </w:r>
      <w:proofErr w:type="spellEnd"/>
      <w:r w:rsidRPr="00B00B64">
        <w:rPr>
          <w:rFonts w:ascii="Arial" w:hAnsi="Arial" w:cs="Arial"/>
          <w:color w:val="000000" w:themeColor="text1"/>
          <w:sz w:val="20"/>
          <w:szCs w:val="20"/>
        </w:rPr>
        <w:t xml:space="preserve"> or "face-to-face" or structured or guide) adj3 (interview* or discussion* or questionnaire*)) or (focus group* or qualitative or </w:t>
      </w:r>
      <w:proofErr w:type="spellStart"/>
      <w:r w:rsidRPr="00B00B64">
        <w:rPr>
          <w:rFonts w:ascii="Arial" w:hAnsi="Arial" w:cs="Arial"/>
          <w:color w:val="000000" w:themeColor="text1"/>
          <w:sz w:val="20"/>
          <w:szCs w:val="20"/>
        </w:rPr>
        <w:t>ethnograph</w:t>
      </w:r>
      <w:proofErr w:type="spellEnd"/>
      <w:r w:rsidRPr="00B00B64">
        <w:rPr>
          <w:rFonts w:ascii="Arial" w:hAnsi="Arial" w:cs="Arial"/>
          <w:color w:val="000000" w:themeColor="text1"/>
          <w:sz w:val="20"/>
          <w:szCs w:val="20"/>
        </w:rPr>
        <w:t>* or fieldwork or "field work" or "key informant")).</w:t>
      </w:r>
      <w:proofErr w:type="spellStart"/>
      <w:r w:rsidRPr="00B00B64">
        <w:rPr>
          <w:rFonts w:ascii="Arial" w:hAnsi="Arial" w:cs="Arial"/>
          <w:color w:val="000000" w:themeColor="text1"/>
          <w:sz w:val="20"/>
          <w:szCs w:val="20"/>
        </w:rPr>
        <w:t>ti,ab</w:t>
      </w:r>
      <w:proofErr w:type="spellEnd"/>
      <w:r w:rsidRPr="00B00B64">
        <w:rPr>
          <w:rFonts w:ascii="Arial" w:hAnsi="Arial" w:cs="Arial"/>
          <w:color w:val="000000" w:themeColor="text1"/>
          <w:sz w:val="20"/>
          <w:szCs w:val="20"/>
        </w:rPr>
        <w:t>. or interviews as topic/ or focus groups/ or narration/</w:t>
      </w:r>
    </w:p>
    <w:p w14:paraId="0AEFBD08" w14:textId="77777777" w:rsidR="005A475B" w:rsidRPr="00BE0AF7" w:rsidRDefault="005A475B" w:rsidP="00266886">
      <w:pPr>
        <w:numPr>
          <w:ilvl w:val="0"/>
          <w:numId w:val="1"/>
        </w:num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BE0AF7">
        <w:rPr>
          <w:rFonts w:ascii="Arial" w:hAnsi="Arial" w:cs="Arial"/>
          <w:color w:val="000000" w:themeColor="text1"/>
          <w:sz w:val="20"/>
          <w:szCs w:val="20"/>
        </w:rPr>
        <w:t>6 or 7</w:t>
      </w:r>
    </w:p>
    <w:p w14:paraId="35EE9373" w14:textId="77777777" w:rsidR="005A475B" w:rsidRPr="00BE0AF7" w:rsidRDefault="005A475B" w:rsidP="00266886">
      <w:pPr>
        <w:numPr>
          <w:ilvl w:val="0"/>
          <w:numId w:val="1"/>
        </w:num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BE0AF7">
        <w:rPr>
          <w:rFonts w:ascii="Arial" w:hAnsi="Arial" w:cs="Arial"/>
          <w:color w:val="000000" w:themeColor="text1"/>
          <w:sz w:val="20"/>
          <w:szCs w:val="20"/>
        </w:rPr>
        <w:t>5 and 8</w:t>
      </w:r>
    </w:p>
    <w:p w14:paraId="395BA295" w14:textId="1C9B68B0" w:rsidR="00754143" w:rsidRPr="00BE0AF7" w:rsidRDefault="005A475B" w:rsidP="00266886">
      <w:pPr>
        <w:numPr>
          <w:ilvl w:val="0"/>
          <w:numId w:val="1"/>
        </w:num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BE0AF7">
        <w:rPr>
          <w:rFonts w:ascii="Arial" w:hAnsi="Arial" w:cs="Arial"/>
          <w:color w:val="000000" w:themeColor="text1"/>
          <w:sz w:val="20"/>
          <w:szCs w:val="20"/>
        </w:rPr>
        <w:t>Limit 9 to English</w:t>
      </w:r>
    </w:p>
    <w:sectPr w:rsidR="00754143" w:rsidRPr="00BE0AF7" w:rsidSect="00160A24">
      <w:pgSz w:w="11901" w:h="16840"/>
      <w:pgMar w:top="1440" w:right="1440" w:bottom="1440" w:left="1440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BC708A"/>
    <w:multiLevelType w:val="hybridMultilevel"/>
    <w:tmpl w:val="9C20F07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AEB214B"/>
    <w:multiLevelType w:val="hybridMultilevel"/>
    <w:tmpl w:val="9C20F07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AAC12EC"/>
    <w:multiLevelType w:val="hybridMultilevel"/>
    <w:tmpl w:val="1B3AE96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74B39E8"/>
    <w:multiLevelType w:val="hybridMultilevel"/>
    <w:tmpl w:val="116E19D6"/>
    <w:lvl w:ilvl="0" w:tplc="87321016">
      <w:start w:val="1"/>
      <w:numFmt w:val="decimal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65406357">
    <w:abstractNumId w:val="3"/>
  </w:num>
  <w:num w:numId="2" w16cid:durableId="311374321">
    <w:abstractNumId w:val="2"/>
  </w:num>
  <w:num w:numId="3" w16cid:durableId="409694575">
    <w:abstractNumId w:val="1"/>
  </w:num>
  <w:num w:numId="4" w16cid:durableId="771969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75B"/>
    <w:rsid w:val="000203EA"/>
    <w:rsid w:val="00044BA9"/>
    <w:rsid w:val="000C55BF"/>
    <w:rsid w:val="000D5E6C"/>
    <w:rsid w:val="0012283C"/>
    <w:rsid w:val="00124AA2"/>
    <w:rsid w:val="00137CD8"/>
    <w:rsid w:val="00145AD4"/>
    <w:rsid w:val="00147E18"/>
    <w:rsid w:val="00160A24"/>
    <w:rsid w:val="00166F6A"/>
    <w:rsid w:val="001753A6"/>
    <w:rsid w:val="00181894"/>
    <w:rsid w:val="001B4181"/>
    <w:rsid w:val="001C70FE"/>
    <w:rsid w:val="001C76B8"/>
    <w:rsid w:val="001D4DD1"/>
    <w:rsid w:val="001E2A30"/>
    <w:rsid w:val="00234A1D"/>
    <w:rsid w:val="00241F65"/>
    <w:rsid w:val="002569BD"/>
    <w:rsid w:val="00266886"/>
    <w:rsid w:val="00272505"/>
    <w:rsid w:val="00286575"/>
    <w:rsid w:val="002B5428"/>
    <w:rsid w:val="002C5DE0"/>
    <w:rsid w:val="002D315B"/>
    <w:rsid w:val="002F18B0"/>
    <w:rsid w:val="002F63B5"/>
    <w:rsid w:val="002F653E"/>
    <w:rsid w:val="00332A61"/>
    <w:rsid w:val="00361728"/>
    <w:rsid w:val="003805ED"/>
    <w:rsid w:val="00414298"/>
    <w:rsid w:val="00445708"/>
    <w:rsid w:val="00457FAC"/>
    <w:rsid w:val="00463786"/>
    <w:rsid w:val="004712F4"/>
    <w:rsid w:val="00472561"/>
    <w:rsid w:val="00485CC6"/>
    <w:rsid w:val="004934A6"/>
    <w:rsid w:val="004A3206"/>
    <w:rsid w:val="004A63D9"/>
    <w:rsid w:val="004B3F2C"/>
    <w:rsid w:val="004C5EFE"/>
    <w:rsid w:val="004D2A39"/>
    <w:rsid w:val="004E03E3"/>
    <w:rsid w:val="005158A1"/>
    <w:rsid w:val="00530ECF"/>
    <w:rsid w:val="005476BA"/>
    <w:rsid w:val="00547B75"/>
    <w:rsid w:val="00550229"/>
    <w:rsid w:val="00552CFC"/>
    <w:rsid w:val="0055480A"/>
    <w:rsid w:val="00571499"/>
    <w:rsid w:val="00584542"/>
    <w:rsid w:val="0059503C"/>
    <w:rsid w:val="005A0936"/>
    <w:rsid w:val="005A475B"/>
    <w:rsid w:val="005C032A"/>
    <w:rsid w:val="005D4283"/>
    <w:rsid w:val="005F0F9A"/>
    <w:rsid w:val="00624C62"/>
    <w:rsid w:val="00624CE1"/>
    <w:rsid w:val="006342AB"/>
    <w:rsid w:val="00646285"/>
    <w:rsid w:val="00665A83"/>
    <w:rsid w:val="00667B9C"/>
    <w:rsid w:val="00675263"/>
    <w:rsid w:val="00675C31"/>
    <w:rsid w:val="00686CFD"/>
    <w:rsid w:val="00691B2D"/>
    <w:rsid w:val="0069597A"/>
    <w:rsid w:val="006A1F9B"/>
    <w:rsid w:val="006B01E7"/>
    <w:rsid w:val="006B34D7"/>
    <w:rsid w:val="006B42A0"/>
    <w:rsid w:val="006D4A89"/>
    <w:rsid w:val="00700EB8"/>
    <w:rsid w:val="0076323F"/>
    <w:rsid w:val="00780172"/>
    <w:rsid w:val="0079615F"/>
    <w:rsid w:val="007C3D24"/>
    <w:rsid w:val="007C6DC8"/>
    <w:rsid w:val="007E1805"/>
    <w:rsid w:val="007E5BB1"/>
    <w:rsid w:val="007F69C2"/>
    <w:rsid w:val="00816B44"/>
    <w:rsid w:val="00825AF7"/>
    <w:rsid w:val="0083600F"/>
    <w:rsid w:val="00884059"/>
    <w:rsid w:val="008A320C"/>
    <w:rsid w:val="008B6E93"/>
    <w:rsid w:val="008D2570"/>
    <w:rsid w:val="008F238A"/>
    <w:rsid w:val="008F68D1"/>
    <w:rsid w:val="008F70B6"/>
    <w:rsid w:val="00911624"/>
    <w:rsid w:val="00933CAE"/>
    <w:rsid w:val="0093509D"/>
    <w:rsid w:val="0095491F"/>
    <w:rsid w:val="009631B5"/>
    <w:rsid w:val="009B2C7D"/>
    <w:rsid w:val="009B72F4"/>
    <w:rsid w:val="009C706B"/>
    <w:rsid w:val="009E5A3D"/>
    <w:rsid w:val="00A06A88"/>
    <w:rsid w:val="00A102DD"/>
    <w:rsid w:val="00A44DEA"/>
    <w:rsid w:val="00A5177E"/>
    <w:rsid w:val="00A52951"/>
    <w:rsid w:val="00A55C4A"/>
    <w:rsid w:val="00A608F7"/>
    <w:rsid w:val="00A90A4D"/>
    <w:rsid w:val="00AA7C86"/>
    <w:rsid w:val="00AB03D4"/>
    <w:rsid w:val="00AB6FA2"/>
    <w:rsid w:val="00AC5E80"/>
    <w:rsid w:val="00AD2411"/>
    <w:rsid w:val="00B00B64"/>
    <w:rsid w:val="00B10099"/>
    <w:rsid w:val="00B20D67"/>
    <w:rsid w:val="00B33218"/>
    <w:rsid w:val="00B50181"/>
    <w:rsid w:val="00B6545E"/>
    <w:rsid w:val="00B72184"/>
    <w:rsid w:val="00B958FD"/>
    <w:rsid w:val="00BE0AF7"/>
    <w:rsid w:val="00BE4D96"/>
    <w:rsid w:val="00C073DE"/>
    <w:rsid w:val="00C12499"/>
    <w:rsid w:val="00C12FCD"/>
    <w:rsid w:val="00C359A2"/>
    <w:rsid w:val="00C71167"/>
    <w:rsid w:val="00C816F5"/>
    <w:rsid w:val="00CF7E99"/>
    <w:rsid w:val="00D01E34"/>
    <w:rsid w:val="00D07B4D"/>
    <w:rsid w:val="00D21486"/>
    <w:rsid w:val="00D40146"/>
    <w:rsid w:val="00D47984"/>
    <w:rsid w:val="00D5034C"/>
    <w:rsid w:val="00D708A4"/>
    <w:rsid w:val="00D932FE"/>
    <w:rsid w:val="00DA1C49"/>
    <w:rsid w:val="00DB25D9"/>
    <w:rsid w:val="00DD0CF1"/>
    <w:rsid w:val="00DD33A0"/>
    <w:rsid w:val="00DD57DB"/>
    <w:rsid w:val="00DF27F4"/>
    <w:rsid w:val="00E0309B"/>
    <w:rsid w:val="00E0716F"/>
    <w:rsid w:val="00E33BDC"/>
    <w:rsid w:val="00E348A9"/>
    <w:rsid w:val="00E548F8"/>
    <w:rsid w:val="00E55EEF"/>
    <w:rsid w:val="00E642E8"/>
    <w:rsid w:val="00EA62C1"/>
    <w:rsid w:val="00EB1C07"/>
    <w:rsid w:val="00ED5012"/>
    <w:rsid w:val="00F5298B"/>
    <w:rsid w:val="00F63522"/>
    <w:rsid w:val="00F65960"/>
    <w:rsid w:val="00F877E1"/>
    <w:rsid w:val="00FB7E0F"/>
    <w:rsid w:val="00FD6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F4751F"/>
  <w15:chartTrackingRefBased/>
  <w15:docId w15:val="{ADAD15DF-AB98-4E44-A62E-B2A67CF62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7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47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Wen Hui</dc:creator>
  <cp:keywords/>
  <dc:description/>
  <cp:lastModifiedBy>Lim Wen Hui</cp:lastModifiedBy>
  <cp:revision>9</cp:revision>
  <dcterms:created xsi:type="dcterms:W3CDTF">2022-03-18T04:59:00Z</dcterms:created>
  <dcterms:modified xsi:type="dcterms:W3CDTF">2022-12-16T04:22:00Z</dcterms:modified>
</cp:coreProperties>
</file>